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 xml:space="preserve">Supporting Table S9: Expression of some toxin-induced MDT-15 targets is affected by MDT-15 depletion in adult worms. </w:t>
      </w:r>
    </w:p>
    <w:p>
      <w:pPr>
        <w:pStyle w:val="Normal"/>
        <w:rPr/>
      </w:pPr>
      <w:r>
        <w:rPr/>
        <w:t xml:space="preserve">QPCR quantification of mRNA levels of MDT-15-dependent detoxification genes in conditionally sterile CF512 worms. Values represent fold changes ± SEM in </w:t>
      </w:r>
      <w:r>
        <w:rPr>
          <w:i/>
        </w:rPr>
        <w:t>mdt-15(RNAi)</w:t>
      </w:r>
      <w:r>
        <w:rPr/>
        <w:t xml:space="preserve"> worms 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FLA = fluoranthene. Genes whose induction is compromised more than two-fold in </w:t>
      </w:r>
      <w:r>
        <w:rPr>
          <w:i/>
        </w:rPr>
        <w:t>mdt-15(RNAi)</w:t>
      </w:r>
      <w:r>
        <w:rPr/>
        <w:t xml:space="preserve"> worms are highlighted </w:t>
      </w:r>
      <w:r>
        <w:rPr>
          <w:b/>
        </w:rPr>
        <w:t>bold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054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301"/>
        <w:gridCol w:w="1301"/>
        <w:gridCol w:w="1300"/>
        <w:gridCol w:w="1301"/>
        <w:gridCol w:w="1301"/>
      </w:tblGrid>
      <w:tr>
        <w:trPr>
          <w:trHeight w:val="259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i clon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</w:tr>
      <w:tr>
        <w:trPr>
          <w:trHeight w:val="259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ugt-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.09±0.6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3±0.77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8±0.62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ugt-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.56±0.9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6±0.2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72±1.25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ugt-1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6±0.87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3±0.2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2±0.07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ugt-2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7±0.89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9±0.09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ugt-5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±0.19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4±0.0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6±0.07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ugt-6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1±0.1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4±0.1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1±0.17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UG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ugt-6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2±0.07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08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DH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alh-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85±1.0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5±0.23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YP45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06B3.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53±1.6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0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7±0.12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GS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gst-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.85±3.0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5±0.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16±0.14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Small molecule kin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T16G1.6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75±1.36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0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±0.12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Hydrol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37H8.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8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±0.0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5±0.02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duct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25D1.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5±0.1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9±0.5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2±0.42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AD-doma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32D8.1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2±0.2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5±0.04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±0.06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  <w:lang w:val="es-MX"/>
              </w:rPr>
            </w:pPr>
            <w:r>
              <w:rPr>
                <w:color w:val="000000"/>
                <w:sz w:val="20"/>
                <w:szCs w:val="22"/>
                <w:lang w:val="es-MX"/>
              </w:rPr>
              <w:t>NADH: flavin oxidoreductase/ 12-oxophyto-dienoate reduct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10B5.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54±0.4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±0.19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6±0.45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AG lip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14E5.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9±0.49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8±0.14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6±0.25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Lipid phosphate phosphat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28D9.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4±0.16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6±0.2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4±0.26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ytochrome b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31E10.7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6±0.1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0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8±0.07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UB-doma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29F3.7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7±0.5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5±0.18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sz w:val="20"/>
                <w:szCs w:val="20"/>
              </w:rPr>
              <w:t>UDP-N-acetyl-glucosamine transporter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15B10.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1±0.2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2±0.1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07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-type lect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19D10A.9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.11±0.3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4±0.0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33±1.21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0"/>
                <w:szCs w:val="22"/>
              </w:rPr>
              <w:t>A</w:t>
            </w:r>
            <w:r>
              <w:rPr>
                <w:color w:val="000000"/>
                <w:sz w:val="20"/>
                <w:szCs w:val="22"/>
              </w:rPr>
              <w:t>ct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act-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olymerase II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ama-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1±0.08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96±1.8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4±0.36</w:t>
            </w:r>
          </w:p>
        </w:tc>
      </w:tr>
      <w:tr>
        <w:trPr>
          <w:trHeight w:val="298" w:hRule="atLeas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NHR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nhr-2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2±0.13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.25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2±0.24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4:00Z</dcterms:modified>
  <cp:revision>882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